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57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1860"/>
        <w:gridCol w:w="1320"/>
        <w:gridCol w:w="938"/>
        <w:gridCol w:w="2002"/>
        <w:gridCol w:w="222"/>
        <w:gridCol w:w="1520"/>
        <w:gridCol w:w="1520"/>
        <w:gridCol w:w="222"/>
        <w:gridCol w:w="1327"/>
        <w:gridCol w:w="1125"/>
        <w:gridCol w:w="1060"/>
        <w:gridCol w:w="639"/>
      </w:tblGrid>
      <w:tr w14:paraId="20260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7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4C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BLE S1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 xml:space="preserve"> The Newcastle-Ottawa quality assessment scale of the included cohort studies.</w:t>
            </w:r>
            <w:bookmarkStart w:id="0" w:name="_GoBack"/>
            <w:bookmarkEnd w:id="0"/>
          </w:p>
        </w:tc>
      </w:tr>
      <w:tr w14:paraId="3878A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BB5F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6330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64BD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lection</w:t>
            </w:r>
          </w:p>
        </w:tc>
        <w:tc>
          <w:tcPr>
            <w:tcW w:w="18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057E90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8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D3D4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arability</w:t>
            </w:r>
          </w:p>
        </w:tc>
        <w:tc>
          <w:tcPr>
            <w:tcW w:w="18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5BD05B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330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0BCA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ssessment of outcome</w:t>
            </w:r>
          </w:p>
        </w:tc>
        <w:tc>
          <w:tcPr>
            <w:tcW w:w="541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52550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 score</w:t>
            </w:r>
          </w:p>
        </w:tc>
      </w:tr>
      <w:tr w14:paraId="3342B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965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3191FA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8F4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presentativeness of exposure arm(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82C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lection of the comparative arm(s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CB7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rigin of exposure source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F0D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monstration that outcome of interest was not present at start of study</w:t>
            </w:r>
          </w:p>
        </w:tc>
        <w:tc>
          <w:tcPr>
            <w:tcW w:w="18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1A19D6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0F2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udies controlling the most important factor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9A0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udies controlling the other main factors</w:t>
            </w:r>
          </w:p>
        </w:tc>
        <w:tc>
          <w:tcPr>
            <w:tcW w:w="18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C9B53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2F7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ssessment of outcome with independenc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3C7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dequacy of follow-up lengt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86F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st to follow-up acceptable</w:t>
            </w:r>
          </w:p>
        </w:tc>
        <w:tc>
          <w:tcPr>
            <w:tcW w:w="54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18C82A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5A09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1FA9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bremedhin (2024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ACC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D8A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988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52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378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97A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898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35CB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C83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8D9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2F7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A4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33754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A12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ang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EB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C6B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01C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9DA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0FD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C42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E59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65E4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268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09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074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401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67641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CCE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lavind (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A1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2ED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552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C5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0F12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637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3C2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478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7C1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78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FE0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1CB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432AF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CB0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u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A7B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87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091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CF0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161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E7B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AA2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2B67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18D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48D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2A1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53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52E1E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8AC8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uteshi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2F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47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F48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45A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EF4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B1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42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5CB1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F8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CB8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5A1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5E7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3621FC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265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endittelli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4D0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521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47A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48F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20B8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A7D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58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05E9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E5B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C0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A0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DBD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402E1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420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lmanov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FF4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917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58F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5A6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CE2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BA7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ED8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DE85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44E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E86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119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4E8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55DAD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A9B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aly (2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A22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08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088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4E6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8DE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C8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FE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B7CD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4D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344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413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F22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19B06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0AE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arland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646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14E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79A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92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35C3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3A5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173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C89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5F1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6EC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A21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F9C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5E8E7C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04B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reintoft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6C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C2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0C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02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8A01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D2D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702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8CB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C73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6F1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72C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CAA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570CE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F0F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ueiroz Vaz (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ABC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99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082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0A0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1246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68B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A74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72D9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5BF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6A4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29D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9AF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4B5B5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4E7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enaglia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EA7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835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E87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5D8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AF2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84C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68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C3B1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ADB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D56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D13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661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69CD3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1F0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harma 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C72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D8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C6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1B3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92A2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24F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835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4E11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29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5B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062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E5E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43469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A33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ombauts (2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06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623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5CC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3FD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7B27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E6A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4B6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0706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57A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DE3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D5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72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7B9B3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474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u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F94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BAC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E49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7A7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0D55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A57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18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3B5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8A3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58D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5CC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C9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79207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7C7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unkara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854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F99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EB3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68A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F0AD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21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071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C376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DE2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9C3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C03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200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6B535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364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jordt Hansen (2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9FC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47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AA0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3DC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C1AA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1EF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CE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9B4B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518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0FA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2A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470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7337D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6EE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rusi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EF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0B0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599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57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CAC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CF2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289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40B2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23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BF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FFD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215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3AEA39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1744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nzález-Comadran (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A9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4B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AB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05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7C9C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7F5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BE2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E41E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89B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47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EC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31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7E2D7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09F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ujii 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E5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47B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A8A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6FC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C6E8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234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430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E25D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32E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06E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A21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054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0939B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C64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harma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DC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FCD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4F2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D5F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8C3E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D6A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461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C241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3E0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98E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C0F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6A1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258DA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1065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hang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502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7B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FF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EE8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8A95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D3F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26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8AC8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0BF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D69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98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EFB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328EB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9C22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olodarsky-Perel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38C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D6B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E5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F46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EDFC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E8D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5ED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F80C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7E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D42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70F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CB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34885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72E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rkins (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208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25E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4E9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350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121B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680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AF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BCA9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32D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301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917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7FD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656B2B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B4C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u 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8D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72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AE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844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E632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1C0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FBA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2FCC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786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476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C5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17E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55D88E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D69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son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4C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AB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DF7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17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F0F4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0AD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A8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445C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EDF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F04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D5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16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5651B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B38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ómez-Pereira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7EA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98A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FC8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592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1633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5AA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983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EBDA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C13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719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52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28C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585B78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691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ee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F9C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18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698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092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1FE5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168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5C1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6259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53A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828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A9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66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57134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CBAF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elez (202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1DD3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726C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BE66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8DBA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17DF2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4897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D63C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62EAC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29A5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EAF6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2BC5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07B6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</w:tbl>
    <w:p w14:paraId="297134D2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F91C52"/>
    <w:rsid w:val="3FF91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3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17:21:00Z</dcterms:created>
  <dc:creator>Dongying Yang</dc:creator>
  <cp:lastModifiedBy>Dongying Yang</cp:lastModifiedBy>
  <dcterms:modified xsi:type="dcterms:W3CDTF">2025-05-14T17:23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85E4F9A850049DCAC65A552B971C7FD_11</vt:lpwstr>
  </property>
  <property fmtid="{D5CDD505-2E9C-101B-9397-08002B2CF9AE}" pid="4" name="KSOTemplateDocerSaveRecord">
    <vt:lpwstr>eyJoZGlkIjoiNDAwNzI3OTlkYjRhYWU3NWVmMjA0NWRiZTAyNDg4ODgiLCJ1c2VySWQiOiIzNDkxNjkzOTcifQ==</vt:lpwstr>
  </property>
</Properties>
</file>